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EE1" w:rsidRPr="003E42D5" w:rsidRDefault="00C71EE1" w:rsidP="00C71EE1">
      <w:pPr>
        <w:spacing w:line="480" w:lineRule="auto"/>
        <w:jc w:val="both"/>
        <w:rPr>
          <w:rFonts w:asciiTheme="minorHAnsi" w:hAnsiTheme="minorHAnsi" w:cstheme="minorHAnsi"/>
          <w:szCs w:val="20"/>
          <w:lang w:val="en-GB"/>
        </w:rPr>
      </w:pPr>
      <w:r w:rsidRPr="003E42D5">
        <w:rPr>
          <w:rFonts w:asciiTheme="minorHAnsi" w:eastAsia="Times New Roman" w:hAnsiTheme="minorHAnsi" w:cstheme="minorHAnsi"/>
          <w:szCs w:val="20"/>
          <w:lang w:val="en-GB"/>
        </w:rPr>
        <w:t xml:space="preserve">Table </w:t>
      </w:r>
      <w:r w:rsidR="00BD0AD6">
        <w:rPr>
          <w:rFonts w:asciiTheme="minorHAnsi" w:eastAsia="Times New Roman" w:hAnsiTheme="minorHAnsi" w:cstheme="minorHAnsi"/>
          <w:szCs w:val="20"/>
          <w:lang w:val="en-GB"/>
        </w:rPr>
        <w:t>S</w:t>
      </w:r>
      <w:r w:rsidRPr="003E42D5">
        <w:rPr>
          <w:rFonts w:asciiTheme="minorHAnsi" w:eastAsia="Times New Roman" w:hAnsiTheme="minorHAnsi" w:cstheme="minorHAnsi"/>
          <w:szCs w:val="20"/>
          <w:lang w:val="en-GB"/>
        </w:rPr>
        <w:t>1. Primer sequences, their annealing temperatures and the size of PCR reaction products.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28"/>
        <w:gridCol w:w="1238"/>
        <w:gridCol w:w="3686"/>
        <w:gridCol w:w="1078"/>
        <w:gridCol w:w="1898"/>
        <w:gridCol w:w="1102"/>
      </w:tblGrid>
      <w:tr w:rsidR="00C71EE1" w:rsidRPr="00BD0AD6" w:rsidTr="003E42D5">
        <w:tc>
          <w:tcPr>
            <w:tcW w:w="1266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36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 xml:space="preserve">Primer sequence </w:t>
            </w:r>
          </w:p>
        </w:tc>
        <w:tc>
          <w:tcPr>
            <w:tcW w:w="107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Annealing temp. [C°]</w:t>
            </w:r>
          </w:p>
        </w:tc>
        <w:tc>
          <w:tcPr>
            <w:tcW w:w="189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Size of product (bp)</w:t>
            </w:r>
          </w:p>
        </w:tc>
        <w:tc>
          <w:tcPr>
            <w:tcW w:w="110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C71EE1" w:rsidRPr="003E42D5" w:rsidTr="00DE7AEA">
        <w:tc>
          <w:tcPr>
            <w:tcW w:w="1266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2355FD" w:rsidRDefault="00DE7AEA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2355FD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pho</w:t>
            </w:r>
            <w:r w:rsidR="00C71EE1" w:rsidRPr="002355FD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36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2355FD" w:rsidRDefault="00C71EE1" w:rsidP="002355F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355FD">
              <w:rPr>
                <w:rFonts w:asciiTheme="minorHAnsi" w:hAnsiTheme="minorHAnsi" w:cstheme="minorHAnsi"/>
                <w:sz w:val="20"/>
                <w:szCs w:val="20"/>
              </w:rPr>
              <w:t xml:space="preserve">5’- </w:t>
            </w:r>
            <w:r w:rsidR="00DE7AEA" w:rsidRPr="002355FD">
              <w:rPr>
                <w:rFonts w:asciiTheme="minorHAnsi" w:hAnsiTheme="minorHAnsi" w:cstheme="minorHAnsi"/>
                <w:sz w:val="20"/>
                <w:szCs w:val="20"/>
              </w:rPr>
              <w:t>GCACTCTTACCGTTACTGTTTACCCC</w:t>
            </w:r>
            <w:r w:rsidRPr="002355FD">
              <w:rPr>
                <w:rFonts w:asciiTheme="minorHAnsi" w:hAnsiTheme="minorHAnsi" w:cstheme="minorHAnsi"/>
                <w:sz w:val="20"/>
                <w:szCs w:val="20"/>
              </w:rPr>
              <w:t>-3’</w:t>
            </w:r>
          </w:p>
          <w:p w:rsidR="00C71EE1" w:rsidRPr="002355FD" w:rsidRDefault="00C71EE1" w:rsidP="002355FD">
            <w:r w:rsidRPr="002355FD">
              <w:rPr>
                <w:rFonts w:asciiTheme="minorHAnsi" w:hAnsiTheme="minorHAnsi" w:cstheme="minorHAnsi"/>
                <w:sz w:val="20"/>
                <w:szCs w:val="20"/>
              </w:rPr>
              <w:t xml:space="preserve">5’- </w:t>
            </w:r>
            <w:r w:rsidR="00DE7AEA" w:rsidRPr="002355FD">
              <w:rPr>
                <w:rFonts w:asciiTheme="minorHAnsi" w:hAnsiTheme="minorHAnsi" w:cstheme="minorHAnsi"/>
                <w:sz w:val="20"/>
                <w:szCs w:val="20"/>
              </w:rPr>
              <w:t>TTGCAGGAAAAAGCCTTTCTCATTTT</w:t>
            </w:r>
            <w:r w:rsidRPr="002355FD">
              <w:rPr>
                <w:rFonts w:asciiTheme="minorHAnsi" w:hAnsiTheme="minorHAnsi" w:cstheme="minorHAnsi"/>
                <w:sz w:val="20"/>
                <w:szCs w:val="20"/>
              </w:rPr>
              <w:t>-3’</w:t>
            </w:r>
          </w:p>
        </w:tc>
        <w:tc>
          <w:tcPr>
            <w:tcW w:w="10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0B262C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1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</w:t>
            </w:r>
            <w:r w:rsidR="00DE7AEA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02" w:type="dxa"/>
            <w:tcBorders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2355FD" w:rsidP="00C075A4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35</w:t>
            </w:r>
            <w:r w:rsidR="00C075A4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]</w:t>
            </w:r>
          </w:p>
        </w:tc>
      </w:tr>
      <w:tr w:rsidR="00C71EE1" w:rsidRPr="00DE7AEA" w:rsidTr="00DE7AEA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 GGGAGTAAAGTTAATACCTTTGCTC 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 TTCCCGAAGGCACATTCT -3’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8</w:t>
            </w:r>
            <w:r w:rsidR="00DE7AEA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02" w:type="dxa"/>
            <w:tcBorders>
              <w:top w:val="single" w:sz="4" w:space="0" w:color="FFFFFF" w:themeColor="background1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C075A4" w:rsidRDefault="002355FD" w:rsidP="00C075A4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36</w:t>
            </w:r>
            <w:r w:rsidR="00C075A4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]</w:t>
            </w: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2F1497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chuA</w:t>
            </w:r>
            <w:proofErr w:type="spellEnd"/>
          </w:p>
        </w:tc>
        <w:tc>
          <w:tcPr>
            <w:tcW w:w="36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 ATGGTACCGGACGAACCAAC 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 TGCCGCCAGTACCAAAGAC</w:t>
            </w:r>
            <w:r w:rsidR="002F149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A</w:t>
            </w: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 xml:space="preserve"> -3’</w:t>
            </w:r>
          </w:p>
        </w:tc>
        <w:tc>
          <w:tcPr>
            <w:tcW w:w="1078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88</w:t>
            </w:r>
          </w:p>
        </w:tc>
        <w:tc>
          <w:tcPr>
            <w:tcW w:w="110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26]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2F1497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yja</w:t>
            </w:r>
            <w:r w:rsidR="00C71EE1" w:rsidRPr="002F1497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2F1497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2F149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</w:t>
            </w:r>
            <w:r w:rsidR="002F1497" w:rsidRPr="002F1497">
              <w:rPr>
                <w:rFonts w:asciiTheme="minorHAnsi" w:hAnsiTheme="minorHAnsi" w:cstheme="minorHAnsi"/>
                <w:sz w:val="20"/>
                <w:szCs w:val="20"/>
              </w:rPr>
              <w:t>CAAACGTGAAGTGTCAGGAG</w:t>
            </w:r>
            <w:r w:rsidRPr="002F149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-3′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2F149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</w:t>
            </w:r>
            <w:r w:rsidR="002F1497" w:rsidRPr="002F1497">
              <w:rPr>
                <w:rFonts w:asciiTheme="minorHAnsi" w:hAnsiTheme="minorHAnsi" w:cstheme="minorHAnsi"/>
                <w:sz w:val="20"/>
                <w:szCs w:val="20"/>
              </w:rPr>
              <w:t>AATGCGTTCCTCAACCTGTG</w:t>
            </w:r>
            <w:r w:rsidRPr="002F1497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-3′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11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rPr>
          <w:trHeight w:val="562"/>
        </w:trPr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TspE4.C2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CACTATTCGTAAGGTCATCC-3′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AGTTTATCGCTGCGGGTCGC-3′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52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arpA</w:t>
            </w:r>
            <w:proofErr w:type="spellEnd"/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AACGCTATTCGCCAGCTTGC-3′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TCTCCCCATACCGTACGCTA-3′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400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arp</w:t>
            </w:r>
            <w:r w:rsidR="002355FD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A</w:t>
            </w:r>
            <w:proofErr w:type="spellEnd"/>
            <w:r w:rsidR="002355FD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-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GATTCCATCTTGTCAAAATATGCC-3′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GAAAAGAAAAAGAATTCCCAAGAG-3′</w:t>
            </w:r>
          </w:p>
        </w:tc>
        <w:tc>
          <w:tcPr>
            <w:tcW w:w="107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01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trpA</w:t>
            </w:r>
            <w:proofErr w:type="spellEnd"/>
            <w:r w:rsidR="002355FD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-C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AGTTTTATGCCCAGTGCGAG-3′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TCTGCGCCGGTCACGCCC-3′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19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trpA</w:t>
            </w:r>
            <w:proofErr w:type="spellEnd"/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CGGCGATAAAGACATCTTCAC-3′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′-GCAACGCGGCCTGGCGGAAG-3′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489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D2718" w:rsidRPr="003E42D5" w:rsidTr="003E42D5">
        <w:tc>
          <w:tcPr>
            <w:tcW w:w="1266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astA</w:t>
            </w:r>
            <w:proofErr w:type="spellEnd"/>
          </w:p>
        </w:tc>
        <w:tc>
          <w:tcPr>
            <w:tcW w:w="36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GCCATCAACACAGTATATCC-3’</w:t>
            </w:r>
          </w:p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CAGGTCGCGAGTGACGGC-3’</w:t>
            </w:r>
          </w:p>
        </w:tc>
        <w:tc>
          <w:tcPr>
            <w:tcW w:w="1078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1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16</w:t>
            </w:r>
          </w:p>
        </w:tc>
        <w:tc>
          <w:tcPr>
            <w:tcW w:w="110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4708B7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37</w:t>
            </w:r>
            <w:r w:rsid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]</w:t>
            </w:r>
          </w:p>
        </w:tc>
      </w:tr>
      <w:tr w:rsidR="00ED2718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iss</w:t>
            </w:r>
            <w:proofErr w:type="spellEnd"/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TCACATAGGATTCTGCCG-3’</w:t>
            </w:r>
          </w:p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AGCGGAGTATAGATGCCA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09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D2718" w:rsidRPr="003E42D5" w:rsidTr="003E42D5">
        <w:trPr>
          <w:trHeight w:val="496"/>
        </w:trPr>
        <w:tc>
          <w:tcPr>
            <w:tcW w:w="1266" w:type="dxa"/>
            <w:gridSpan w:val="2"/>
            <w:tcBorders>
              <w:top w:val="single" w:sz="4" w:space="0" w:color="FFFFFF" w:themeColor="background1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irp2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AGGATTCGCTGTTACCGGAC-3’</w:t>
            </w:r>
          </w:p>
          <w:p w:rsidR="00ED2718" w:rsidRPr="003E42D5" w:rsidRDefault="00ED2718" w:rsidP="00ED2718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ACTCCTGATACAGGTGGC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FFFFFF" w:themeColor="background1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E42D5" w:rsidRPr="003E42D5" w:rsidTr="003E42D5">
        <w:tc>
          <w:tcPr>
            <w:tcW w:w="1266" w:type="dxa"/>
            <w:gridSpan w:val="2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papC</w:t>
            </w:r>
            <w:proofErr w:type="spellEnd"/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GATATCACGCAGTCAGTAGC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CGGCCATATTCACATAA-3’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3E42D5">
            <w:pPr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898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1</w:t>
            </w:r>
          </w:p>
        </w:tc>
        <w:tc>
          <w:tcPr>
            <w:tcW w:w="1102" w:type="dxa"/>
            <w:vMerge w:val="restart"/>
            <w:tcBorders>
              <w:top w:val="single" w:sz="4" w:space="0" w:color="FFFFFF" w:themeColor="background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ED2718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  <w:p w:rsidR="003E42D5" w:rsidRPr="003E42D5" w:rsidRDefault="003E42D5" w:rsidP="00ED2718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  <w:p w:rsidR="003E42D5" w:rsidRPr="003E42D5" w:rsidRDefault="003E42D5" w:rsidP="00ED2718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  <w:p w:rsidR="003E42D5" w:rsidRPr="003E42D5" w:rsidRDefault="003E42D5" w:rsidP="00ED2718">
            <w:pPr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28]</w:t>
            </w:r>
          </w:p>
        </w:tc>
      </w:tr>
      <w:tr w:rsidR="003E42D5" w:rsidRPr="003E42D5" w:rsidTr="003E42D5">
        <w:trPr>
          <w:trHeight w:val="540"/>
        </w:trPr>
        <w:tc>
          <w:tcPr>
            <w:tcW w:w="1266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lastRenderedPageBreak/>
              <w:t>iucD</w:t>
            </w:r>
            <w:proofErr w:type="spellEnd"/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CAAAAAGTTCTATCGCTTCC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CTGATCCAGATGATGCTC-3’</w:t>
            </w:r>
          </w:p>
        </w:tc>
        <w:tc>
          <w:tcPr>
            <w:tcW w:w="1078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nil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714</w:t>
            </w:r>
          </w:p>
        </w:tc>
        <w:tc>
          <w:tcPr>
            <w:tcW w:w="110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ED2718">
            <w:pPr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E42D5" w:rsidRPr="003E42D5" w:rsidTr="00472AC5">
        <w:tc>
          <w:tcPr>
            <w:tcW w:w="126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lastRenderedPageBreak/>
              <w:t>tsh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CTATTCTCTGCAGGAAGTC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TTCCGATGTTCTGAACGT-3’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ED2718">
            <w:pPr>
              <w:widowControl w:val="0"/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1898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824</w:t>
            </w:r>
          </w:p>
        </w:tc>
        <w:tc>
          <w:tcPr>
            <w:tcW w:w="110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E42D5" w:rsidRPr="003E42D5" w:rsidTr="00472AC5">
        <w:trPr>
          <w:trHeight w:val="540"/>
        </w:trPr>
        <w:tc>
          <w:tcPr>
            <w:tcW w:w="1266" w:type="dxa"/>
            <w:gridSpan w:val="2"/>
            <w:tcBorders>
              <w:top w:val="nil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vat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CCTGGGACATAATGGTCAG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GTGTCAGAACGGAATTGT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nil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981</w:t>
            </w:r>
          </w:p>
        </w:tc>
        <w:tc>
          <w:tcPr>
            <w:tcW w:w="110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E42D5" w:rsidRPr="003E42D5" w:rsidTr="00472AC5">
        <w:tc>
          <w:tcPr>
            <w:tcW w:w="1266" w:type="dxa"/>
            <w:gridSpan w:val="2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cva</w:t>
            </w:r>
            <w:proofErr w:type="spellEnd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 xml:space="preserve"> A/B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cvi</w:t>
            </w:r>
            <w:proofErr w:type="spellEnd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cvaC</w:t>
            </w:r>
            <w:proofErr w:type="spellEnd"/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GGTAGAATGTGCCAGAGCAAG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GAGCTGTTTGTAGCGAAGCC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181</w:t>
            </w:r>
          </w:p>
        </w:tc>
        <w:tc>
          <w:tcPr>
            <w:tcW w:w="110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E42D5" w:rsidRPr="003E42D5" w:rsidTr="00472AC5">
        <w:tc>
          <w:tcPr>
            <w:tcW w:w="1266" w:type="dxa"/>
            <w:gridSpan w:val="2"/>
            <w:tcBorders>
              <w:top w:val="single" w:sz="4" w:space="0" w:color="FFFFFF" w:themeColor="background1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stx2f</w:t>
            </w:r>
          </w:p>
        </w:tc>
        <w:tc>
          <w:tcPr>
            <w:tcW w:w="3686" w:type="dxa"/>
            <w:tcBorders>
              <w:top w:val="single" w:sz="4" w:space="0" w:color="FFFFFF" w:themeColor="background1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GATTGGGCGTCATTCACTGGTTG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ACTTTAATGGCCGCCCTGTCTCC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ED2718">
            <w:pPr>
              <w:widowControl w:val="0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FFFFFF" w:themeColor="background1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428</w:t>
            </w:r>
          </w:p>
        </w:tc>
        <w:tc>
          <w:tcPr>
            <w:tcW w:w="1102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ED2718">
            <w:pPr>
              <w:widowControl w:val="0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mcr-1</w:t>
            </w:r>
          </w:p>
        </w:tc>
        <w:tc>
          <w:tcPr>
            <w:tcW w:w="36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GTCCGTTTGTTCTTGTGGC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GATCCTTGGTCTCGGCTTG-3’</w:t>
            </w:r>
          </w:p>
        </w:tc>
        <w:tc>
          <w:tcPr>
            <w:tcW w:w="1078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1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20</w:t>
            </w:r>
          </w:p>
        </w:tc>
        <w:tc>
          <w:tcPr>
            <w:tcW w:w="110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4708B7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39</w:t>
            </w:r>
            <w:r w:rsid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]</w:t>
            </w: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mcr-2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AAGTGTGTTGGTCGCAGTT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CTAGCCCGACAAGCATACC 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715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mcr-3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AATAAAAATTGTTCCGCTTATG 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ATGGAGATCCCCGTTTTT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929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mcr-4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CACTTTCATCACTGCGTTG 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TGGTCCATGACTACCAATG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116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mcr-5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TGCGGTTGTCTGCATTTATC 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CATTGTGGTTGTCCTTTTCTG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1644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bla</w:t>
            </w: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vertAlign w:val="subscript"/>
                <w:lang w:val="en-GB"/>
              </w:rPr>
              <w:t>CTX</w:t>
            </w:r>
            <w:proofErr w:type="spellEnd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vertAlign w:val="subscript"/>
                <w:lang w:val="en-GB"/>
              </w:rPr>
              <w:t>-M</w:t>
            </w:r>
          </w:p>
        </w:tc>
        <w:tc>
          <w:tcPr>
            <w:tcW w:w="368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GTGAAAGCGAACCGAATC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TGTCACCAATGCTTTACC-3’</w:t>
            </w:r>
          </w:p>
        </w:tc>
        <w:tc>
          <w:tcPr>
            <w:tcW w:w="1078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18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65</w:t>
            </w:r>
          </w:p>
        </w:tc>
        <w:tc>
          <w:tcPr>
            <w:tcW w:w="1102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4708B7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40</w:t>
            </w:r>
            <w:r w:rsid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]</w:t>
            </w: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bla</w:t>
            </w: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vertAlign w:val="subscript"/>
                <w:lang w:val="en-GB"/>
              </w:rPr>
              <w:t>TEM</w:t>
            </w:r>
            <w:proofErr w:type="spellEnd"/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AGAAACGCTGGTGAAAGTA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CTCCCCGTCGTGTAGATAA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719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ED2718" w:rsidRPr="003E42D5" w:rsidTr="003E42D5">
        <w:trPr>
          <w:trHeight w:val="186"/>
        </w:trPr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bla</w:t>
            </w: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vertAlign w:val="subscript"/>
                <w:lang w:val="en-GB"/>
              </w:rPr>
              <w:t>SHV</w:t>
            </w:r>
            <w:proofErr w:type="spellEnd"/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 ATGCGTATATTCGCCTGTG-3’</w:t>
            </w:r>
          </w:p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CTCATTCAGTTCCGTTTCC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718" w:rsidRPr="003E42D5" w:rsidRDefault="00ED2718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2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718" w:rsidRPr="003E42D5" w:rsidRDefault="00ED2718" w:rsidP="00BC375F">
            <w:pPr>
              <w:widowControl w:val="0"/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C71EE1" w:rsidRPr="003E42D5" w:rsidTr="003E42D5">
        <w:tc>
          <w:tcPr>
            <w:tcW w:w="1266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acc(6′)-</w:t>
            </w: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Ib-cr</w:t>
            </w:r>
            <w:proofErr w:type="spellEnd"/>
          </w:p>
        </w:tc>
        <w:tc>
          <w:tcPr>
            <w:tcW w:w="3686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GATCTCATATCGTCGAGTGTT-3’</w:t>
            </w:r>
          </w:p>
          <w:p w:rsidR="00C71EE1" w:rsidRPr="003E42D5" w:rsidRDefault="00C71EE1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TAGGCATCACTGCGTGTTC-3’</w:t>
            </w:r>
          </w:p>
        </w:tc>
        <w:tc>
          <w:tcPr>
            <w:tcW w:w="107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89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C71EE1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447</w:t>
            </w:r>
          </w:p>
        </w:tc>
        <w:tc>
          <w:tcPr>
            <w:tcW w:w="110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71EE1" w:rsidRPr="003E42D5" w:rsidRDefault="004708B7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38</w:t>
            </w:r>
            <w:r w:rsid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]</w:t>
            </w:r>
          </w:p>
        </w:tc>
      </w:tr>
      <w:tr w:rsidR="003E42D5" w:rsidTr="003E42D5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gridBefore w:val="1"/>
          <w:wBefore w:w="28" w:type="dxa"/>
          <w:trHeight w:val="100"/>
        </w:trPr>
        <w:tc>
          <w:tcPr>
            <w:tcW w:w="9002" w:type="dxa"/>
            <w:gridSpan w:val="5"/>
          </w:tcPr>
          <w:p w:rsid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</w:p>
        </w:tc>
      </w:tr>
      <w:tr w:rsidR="003E42D5" w:rsidRPr="003E42D5" w:rsidTr="00BF243C">
        <w:tc>
          <w:tcPr>
            <w:tcW w:w="1266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lastRenderedPageBreak/>
              <w:t>tetA</w:t>
            </w:r>
            <w:proofErr w:type="spellEnd"/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GGCCTCAATTTCCTGACG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AAGCAGGATGTAGCCTGTGC-3’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3E42D5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18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372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4708B7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[40</w:t>
            </w:r>
            <w:r w:rsid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]</w:t>
            </w:r>
          </w:p>
        </w:tc>
      </w:tr>
      <w:tr w:rsidR="003E42D5" w:rsidRPr="003E42D5" w:rsidTr="00BF243C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proofErr w:type="spellStart"/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tetB</w:t>
            </w:r>
            <w:proofErr w:type="spellEnd"/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GAGACGCAATCGAATTCGG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GAGACGCAATCGAATTCGG-3’</w:t>
            </w:r>
          </w:p>
        </w:tc>
        <w:tc>
          <w:tcPr>
            <w:tcW w:w="1078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228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Palatino Linotype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E42D5" w:rsidRPr="003E42D5" w:rsidTr="003E42D5">
        <w:tc>
          <w:tcPr>
            <w:tcW w:w="126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sul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GTGACGGTGTTCGGCATTCT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TCCGAGAAGGTGATTGCGCT-3’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779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Palatino Linotype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E42D5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44332" w:rsidRDefault="003E42D5" w:rsidP="00344332">
            <w:pPr>
              <w:rPr>
                <w:rFonts w:asciiTheme="minorHAnsi" w:hAnsiTheme="minorHAnsi" w:cstheme="minorHAnsi"/>
              </w:rPr>
            </w:pPr>
            <w:r w:rsidRPr="00344332">
              <w:rPr>
                <w:rFonts w:asciiTheme="minorHAnsi" w:hAnsiTheme="minorHAnsi" w:cstheme="minorHAnsi"/>
              </w:rPr>
              <w:t>sul2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44332" w:rsidRDefault="003E42D5" w:rsidP="00344332">
            <w:pPr>
              <w:rPr>
                <w:rFonts w:asciiTheme="minorHAnsi" w:hAnsiTheme="minorHAnsi" w:cstheme="minorHAnsi"/>
              </w:rPr>
            </w:pPr>
            <w:r w:rsidRPr="00344332">
              <w:rPr>
                <w:rFonts w:asciiTheme="minorHAnsi" w:hAnsiTheme="minorHAnsi" w:cstheme="minorHAnsi"/>
              </w:rPr>
              <w:t>5’-</w:t>
            </w:r>
            <w:r w:rsidR="00344332" w:rsidRPr="00344332">
              <w:rPr>
                <w:rFonts w:asciiTheme="minorHAnsi" w:hAnsiTheme="minorHAnsi" w:cstheme="minorHAnsi"/>
              </w:rPr>
              <w:t>CGGCATCGTCAACATAACCT</w:t>
            </w:r>
            <w:r w:rsidRPr="00344332">
              <w:rPr>
                <w:rFonts w:asciiTheme="minorHAnsi" w:hAnsiTheme="minorHAnsi" w:cstheme="minorHAnsi"/>
              </w:rPr>
              <w:t>-3’</w:t>
            </w:r>
          </w:p>
          <w:p w:rsidR="003E42D5" w:rsidRPr="00344332" w:rsidRDefault="003E42D5" w:rsidP="00344332">
            <w:pPr>
              <w:rPr>
                <w:rFonts w:asciiTheme="minorHAnsi" w:hAnsiTheme="minorHAnsi" w:cstheme="minorHAnsi"/>
              </w:rPr>
            </w:pPr>
            <w:r w:rsidRPr="00344332">
              <w:rPr>
                <w:rFonts w:asciiTheme="minorHAnsi" w:hAnsiTheme="minorHAnsi" w:cstheme="minorHAnsi"/>
              </w:rPr>
              <w:t>5’-TGTGCGGATGAAGTCAGCTC-3’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721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Palatino Linotype" w:hAnsiTheme="minorHAnsi" w:cstheme="minorHAnsi"/>
                <w:sz w:val="20"/>
                <w:szCs w:val="20"/>
                <w:lang w:val="en-GB"/>
              </w:rPr>
            </w:pPr>
          </w:p>
        </w:tc>
      </w:tr>
      <w:tr w:rsidR="003E42D5" w:rsidRPr="003E42D5" w:rsidTr="003E42D5">
        <w:tc>
          <w:tcPr>
            <w:tcW w:w="126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i/>
                <w:sz w:val="20"/>
                <w:szCs w:val="20"/>
                <w:lang w:val="en-GB"/>
              </w:rPr>
              <w:t>sul3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GAGCAAGATTTTTGGAATCG-3’</w:t>
            </w:r>
          </w:p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’-CATCTGCAGCTAACCTAGGGCTTTGGA-3’</w:t>
            </w:r>
          </w:p>
        </w:tc>
        <w:tc>
          <w:tcPr>
            <w:tcW w:w="107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189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</w:pPr>
            <w:r w:rsidRPr="003E42D5">
              <w:rPr>
                <w:rFonts w:asciiTheme="minorHAnsi" w:eastAsia="Times New Roman" w:hAnsiTheme="minorHAnsi" w:cstheme="minorHAnsi"/>
                <w:sz w:val="20"/>
                <w:szCs w:val="20"/>
                <w:lang w:val="en-GB"/>
              </w:rPr>
              <w:t>880</w:t>
            </w:r>
          </w:p>
        </w:tc>
        <w:tc>
          <w:tcPr>
            <w:tcW w:w="1102" w:type="dxa"/>
            <w:vMerge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E42D5" w:rsidRPr="003E42D5" w:rsidRDefault="003E42D5" w:rsidP="00BC375F">
            <w:pPr>
              <w:widowControl w:val="0"/>
              <w:spacing w:line="360" w:lineRule="auto"/>
              <w:jc w:val="both"/>
              <w:rPr>
                <w:rFonts w:asciiTheme="minorHAnsi" w:eastAsia="Palatino Linotype" w:hAnsiTheme="minorHAnsi" w:cstheme="minorHAnsi"/>
                <w:sz w:val="20"/>
                <w:szCs w:val="20"/>
                <w:lang w:val="en-GB"/>
              </w:rPr>
            </w:pPr>
          </w:p>
        </w:tc>
      </w:tr>
    </w:tbl>
    <w:p w:rsidR="00731F11" w:rsidRPr="003E42D5" w:rsidRDefault="00731F11" w:rsidP="00BC375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sectPr w:rsidR="00731F11" w:rsidRPr="003E42D5" w:rsidSect="00C34E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71EE1"/>
    <w:rsid w:val="000B262C"/>
    <w:rsid w:val="001E4FDB"/>
    <w:rsid w:val="002355FD"/>
    <w:rsid w:val="002F1497"/>
    <w:rsid w:val="00344332"/>
    <w:rsid w:val="003A0942"/>
    <w:rsid w:val="003E42D5"/>
    <w:rsid w:val="004708B7"/>
    <w:rsid w:val="005D7251"/>
    <w:rsid w:val="00731F11"/>
    <w:rsid w:val="00A47443"/>
    <w:rsid w:val="00BC375F"/>
    <w:rsid w:val="00BD0AD6"/>
    <w:rsid w:val="00C075A4"/>
    <w:rsid w:val="00C34EC9"/>
    <w:rsid w:val="00C71EE1"/>
    <w:rsid w:val="00DE7AEA"/>
    <w:rsid w:val="00ED27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C71EE1"/>
    <w:pPr>
      <w:spacing w:after="0" w:line="276" w:lineRule="auto"/>
    </w:pPr>
    <w:rPr>
      <w:rFonts w:ascii="Arial" w:eastAsia="Arial" w:hAnsi="Arial" w:cs="Arial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71E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71EE1"/>
    <w:rPr>
      <w:rFonts w:ascii="Segoe UI" w:eastAsia="Arial" w:hAnsi="Segoe UI" w:cs="Segoe UI"/>
      <w:sz w:val="18"/>
      <w:szCs w:val="18"/>
      <w:lang w:eastAsia="pl-PL"/>
    </w:rPr>
  </w:style>
  <w:style w:type="character" w:customStyle="1" w:styleId="anchor-text">
    <w:name w:val="anchor-text"/>
    <w:basedOn w:val="Domylnaczcionkaakapitu"/>
    <w:rsid w:val="00DE7AEA"/>
  </w:style>
  <w:style w:type="character" w:styleId="Hipercze">
    <w:name w:val="Hyperlink"/>
    <w:basedOn w:val="Domylnaczcionkaakapitu"/>
    <w:uiPriority w:val="99"/>
    <w:unhideWhenUsed/>
    <w:rsid w:val="003A0942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3A094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A6FB0-8E8D-41EC-B1A7-9175CDC29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50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Wr</dc:creator>
  <cp:keywords/>
  <dc:description/>
  <cp:lastModifiedBy>User</cp:lastModifiedBy>
  <cp:revision>4</cp:revision>
  <dcterms:created xsi:type="dcterms:W3CDTF">2023-12-03T17:24:00Z</dcterms:created>
  <dcterms:modified xsi:type="dcterms:W3CDTF">2024-01-03T13:17:00Z</dcterms:modified>
</cp:coreProperties>
</file>